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Pubmed search strategy</w:t>
      </w:r>
    </w:p>
    <w:tbl>
      <w:tblPr>
        <w:tblW w:w="83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5850"/>
      </w:tblGrid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bstetric care barriers and sub-saharan africa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obstetric[All Fields] AND barriers[All Fields] AND ("africa south of the sahara"[MeSH Terms] OR ("africa"[All Fields] AND "south"[All Fields] AND "sahara"[All Fields]) OR "africa south of the sahara"[All Fields] OR ("sub"[All Fields] AND "saharan"[All Fields] AND "africa"[All Fields]) OR "sub saharan africa"[All Fields])) AND ("2000/01/01"[PDAT] : "2015/12/31"[PDAT])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ternity care barriers and sub saharan africa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("obstetrics"[MeSH Terms] OR "obstetrics"[All Fields] OR ("maternity"[All Fields] AND "care"[All Fields]) OR "maternity care"[All Fields]) AND barriers[All Fields] AND ("africa south of the sahara"[MeSH Terms] OR ("africa"[All Fields] AND "south"[All Fields] AND "sahara"[All Fields]) OR "africa south of the sahara"[All Fields] OR ("sub"[All Fields] AND "saharan"[All Fields] AND "africa"[All Fields]) OR "sub saharan africa"[All Fields])) AND ("2000/01/01"[PDAT] : "2015/12/31"[PDAT])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ternity care access and sub saharan africa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bstetric[All Fields] AND care[All Fields] AND access[All Fields] AND ("africa south of the sahara"[MeSH Terms] OR ("africa"[All Fields] AND "south"[All Fields] AND "sahara"[All Fields]) OR "africa south of the sahara"[All Fields] OR ("sub"[All Fields] AND "saharan"[All Fields] AND "africa"[All Fields]) OR "sub saharan africa"[All Fields])) AND ("2000/01/01"[PDAT] : "2015/12/31"[PDAT]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bstetric care access and sub-saharan africa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obstetric[All Fields] AND care[All Fields] AND access[All Fields] AND ("africa south of the sahara"[MeSH Terms] OR ("africa"[All Fields] AND "south"[All Fields] AND "sahara"[All Fields]) OR "africa south of the sahara"[All Fields] OR ("sub"[All Fields] AND "saharan"[All Fields] AND "africa"[All Fields]) OR "sub saharan africa"[All Fields])) AND ("2000/01/01"[PDAT] : "2015/12/31"[PDAT])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bstetric care access and developing countries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obstetric[All Fields] AND care[All Fields] AND access[All Fields] AND ("developing countries"[MeSH Terms] OR ("developing"[All Fields] AND "countries"[All Fields]) OR "developing countries"[All Fields])) AND ("2000/01/01"[PDAT] : "2015/12/31"[PDAT])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ternity care access and developing countries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("obstetrics"[MeSH Terms] OR "obstetrics"[All Fields] OR ("maternity"[All Fields] AND "care"[All Fields]) OR "maternity care"[All Fields]) AND access[All Fields] AND ("developing countries"[MeSH Terms] OR ("developing"[All Fields] AND "countries"[All Fields]) OR "developing countries"[All Fields])) AND ("2000/01/01"[PDAT] : "2015/12/31"[PDAT])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bstetric care barriers and developing countries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obstetric[All Fields] AND care[All Fields] AND barriers[All Fields] AND ("developing countries"[MeSH Terms] OR ("developing"[All Fields] AND "countries"[All Fields]) OR "developing countries"[All Fields])) AND ("2000/01/01"[PDAT] : "2015/12/31"[PDAT])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ternity care barriers and developing countries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("obstetrics"[MeSH Terms] OR "obstetrics"[All Fields] OR ("maternity"[All Fields] AND "care"[All Fields]) OR "maternity care"[All Fields]) AND barriers[All Fields] AND ("developing countries"[MeSH Terms] OR ("developing"[All Fields] AND "countries"[All Fields]) OR "developing countries"[All Fields])) AND ("2000/01/01"[PDAT] : "2015/12/31"[PDAT])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lace of delivery and sub-saharan africa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place[All Fields] AND ("delivery, obstetric"[MeSH Terms] OR ("delivery"[All Fields] AND "obstetric"[All Fields]) OR "obstetric delivery"[All Fields] OR "delivery"[All Fields]) AND ("africa south of the sahara"[MeSH Terms] OR ("africa"[All Fields] AND "south"[All Fields] AND "sahara"[All Fields]) OR "africa south of the sahara"[All Fields] OR ("sub"[All Fields] AND "saharan"[All Fields] AND "africa"[All Fields]) OR "sub saharan africa"[All Fields])) AND ("2000/01/01"[PDAT] : "2015/12/31"[PDAT])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lace of delivery and barriers and sub-saharan africa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place[All Fields] AND ("delivery, obstetric"[MeSH Terms] OR ("delivery"[All Fields] AND "obstetric"[All Fields]) OR "obstetric delivery"[All Fields] OR "delivery"[All Fields]) AND barriers[All Fields] AND ("africa south of the sahara"[MeSH Terms] OR ("africa"[All Fields] AND "south"[All Fields] AND "sahara"[All Fields]) OR "africa south of the sahara"[All Fields] OR ("sub"[All Fields] AND "saharan"[All Fields] AND "africa"[All Fields]) OR "sub saharan africa"[All Fields])) AND ("2000/01/01"[PDAT] : "2015/12/31"[PDAT])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lace of delivery and developing countries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place[All Fields] AND ("delivery, obstetric"[MeSH Terms] OR ("delivery"[All Fields] AND "obstetric"[All Fields]) OR "obstetric delivery"[All Fields] OR "delivery"[All Fields]) AND ("developing countries"[MeSH Terms] OR ("developing"[All Fields] AND "countries"[All Fields]) OR "developing countries"[All Fields])) AND ("2000/01/01"[PDAT] : "2015/12/31"[PDAT])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lace of delivery and barriers and developing countries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place[All Fields] AND ("delivery, obstetric"[MeSH Terms] OR ("delivery"[All Fields] AND "obstetric"[All Fields]) OR "obstetric delivery"[All Fields] OR "delivery"[All Fields]) AND barriers[All Fields] AND ("developing countries"[MeSH Terms] OR ("developing"[All Fields] AND "countries"[All Fields]) OR "developing countries"[All Fields])) AND ("2000/01/01"[PDAT] : "2015/12/31"[PDAT])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killed birth attendance and sub-saharan africa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skilled[All Fields] AND ("parturition"[MeSH Terms] OR "parturition"[All Fields] OR "birth"[All Fields]) AND attendance[All Fields] AND ("africa south of the sahara"[MeSH Terms] OR ("africa"[All Fields] AND "south"[All Fields] AND "sahara"[All Fields]) OR "africa south of the sahara"[All Fields] OR ("sub"[All Fields] AND "saharan"[All Fields] AND "africa"[All Fields]) OR "sub saharan africa"[All Fields])) AND ("2000/01/01"[PDAT] : "2015/12/31"[PDAT])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bstetric care access and haemorrhage and sub-saharan africa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obstetric[All Fields] AND care[All Fields] AND access[All Fields] AND ("haemorrhage"[All Fields] OR "hemorrhage"[MeSH Terms] OR "hemorrhage"[All Fields]) AND ("africa south of the sahara"[MeSH Terms] OR ("africa"[All Fields] AND "south"[All Fields] AND "sahara"[All Fields]) OR "africa south of the sahara"[All Fields] OR ("sub"[All Fields] AND "saharan"[All Fields] AND "africa"[All Fields]) OR "sub saharan africa"[All Fields])) AND ("2000/01/01"[PDAT] : "2015/12/31"[PDAT])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cess and eclampsia and sub-saharan africa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access[All Fields] AND ("eclampsia"[MeSH Terms] OR "eclampsia"[All Fields]) AND ("africa south of the sahara"[MeSH Terms] OR ("africa"[All Fields] AND "south"[All Fields] AND "sahara"[All Fields]) OR "africa south of the sahara"[All Fields] OR ("sub"[All Fields] AND "saharan"[All Fields] AND "africa"[All Fields]) OR "sub saharan africa"[All Fields])) AND ("2000/01/01"[PDAT] : "2015/12/31"[PDAT])</w:t>
            </w:r>
          </w:p>
        </w:tc>
      </w:tr>
      <w:tr>
        <w:trPr>
          <w:trHeight w:val="521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bstetric care access and sepsis and sub-saharan africa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obstetric[All Fields] AND care[All Fields] AND access[All Fields] AND ("sepsis"[MeSH Terms] OR "sepsis"[All Fields]) AND ("africa south of the sahara"[MeSH Terms] OR ("africa"[All Fields] AND "south"[All Fields] AND "sahara"[All Fields]) OR "africa south of the sahara"[All Fields] OR ("sub"[All Fields] AND "saharan"[All Fields] AND "africa"[All Fields]) OR "sub saharan africa"[All Fields])) AND ("2000/01/01"[PDAT] : "2015/12/31"[PDAT])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bstetric care access and obstructed labour and sub-saharan africa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obstetric[All Fields] AND care[All Fields] AND access[All Fields] AND obstructed[All Fields] AND ("labour"[All Fields] OR "work"[MeSH Terms] OR "work"[All Fields] OR "labor"[All Fields] OR "labor, obstetric"[MeSH Terms] OR ("labor"[All Fields] AND "obstetric"[All Fields]) OR "obstetric labor"[All Fields]) AND ("africa south of the sahara"[MeSH Terms] OR ("africa"[All Fields] AND "south"[All Fields] AND "sahara"[All Fields]) OR "africa south of the sahara"[All Fields] OR ("sub"[All Fields] AND "saharan"[All Fields] AND "africa"[All Fields]) OR "sub saharan africa"[All Fields])) AND ("2000/01/01"[PDAT] : "2015/12/31"[PDAT])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cess to abortion care and sub-saharan africa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access[All Fields] AND ("abortion, induced"[MeSH Terms] OR ("abortion"[All Fields] AND "induced"[All Fields]) OR "induced abortion"[All Fields] OR "abortion"[All Fields]) AND care[All Fields] AND ("africa south of the sahara"[MeSH Terms] OR ("africa"[All Fields] AND "south"[All Fields] AND "sahara"[All Fields]) OR "africa south of the sahara"[All Fields] OR ("sub"[All Fields] AND "saharan"[All Fields] AND "africa"[All Fields]) OR "sub saharan africa"[All Fields])) AND ("2000/01/01"[PDAT] : "2015/12/31"[PDAT])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arriers to safe abortion care in sub-saharan africa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barriers[All Fields] AND safe[All Fields] AND ("abortion, induced"[MeSH Terms] OR ("abortion"[All Fields] AND "induced"[All Fields]) OR "induced abortion"[All Fields] OR "abortion"[All Fields]) AND care[All Fields] AND ("africa south of the sahara"[MeSH Terms] OR ("africa"[All Fields] AND "south"[All Fields] AND "sahara"[All Fields]) OR "africa south of the sahara"[All Fields] OR ("sub"[All Fields] AND "saharan"[All Fields] AND "africa"[All Fields]) OR "sub saharan africa"[All Fields])) AND ("2000/01/01"[PDAT] : "2015/12/31"[PDAT])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bstetric care barriers maternal morbidity in sub-saharan africa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obstetric[All Fields] AND care[All Fields] AND barriers[All Fields] AND ("mothers"[MeSH Terms] OR "mothers"[All Fields] OR "maternal"[All Fields]) AND ("epidemiology"[Subheading] OR "epidemiology"[All Fields] OR "morbidity"[All Fields] OR "morbidity"[MeSH Terms]) AND ("africa south of the sahara"[MeSH Terms] OR ("africa"[All Fields] AND "south"[All Fields] AND "sahara"[All Fields]) OR "africa south of the sahara"[All Fields] OR ("sub"[All Fields] AND "saharan"[All Fields] AND "africa"[All Fields]) OR "sub saharan africa"[All Fields])) AND ("2000/01/01"[PDAT] : "2015/12/31"[PDAT])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bstetric care barriers and pregnancy in sub-saharan africa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obstetric[All Fields] AND care[All Fields] AND barriers[All Fields] AND ("pregnancy"[MeSH Terms] OR "pregnancy"[All Fields]) AND ("africa south of the sahara"[MeSH Terms] OR ("africa"[All Fields] AND "south"[All Fields] AND "sahara"[All Fields]) OR "africa south of the sahara"[All Fields] OR ("sub"[All Fields] AND "saharan"[All Fields] AND "africa"[All Fields]) OR "sub saharan africa"[All Fields])) AND ("2000/01/01"[PDAT] : "2015/12/31"[PDAT])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9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9T06:02:00Z</dcterms:created>
  <dc:creator>MINERVA ONANJIRI</dc:creator>
  <dc:description/>
  <cp:keywords/>
  <dc:language>en-US</dc:language>
  <cp:lastModifiedBy>MINERVA</cp:lastModifiedBy>
  <dcterms:modified xsi:type="dcterms:W3CDTF">2016-12-21T15:11:00Z</dcterms:modified>
  <cp:revision>22</cp:revision>
  <dc:subject/>
  <dc:title/>
</cp:coreProperties>
</file>